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34FB9" w14:textId="77777777" w:rsidR="00944ACB" w:rsidRPr="00E042CF" w:rsidRDefault="00944ACB" w:rsidP="00944ACB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2 Table</w:t>
      </w:r>
      <w:r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:  Facility Accessibility and Delivery Volume </w:t>
      </w:r>
    </w:p>
    <w:tbl>
      <w:tblPr>
        <w:tblStyle w:val="TableGrid"/>
        <w:tblW w:w="7578" w:type="dxa"/>
        <w:tblLayout w:type="fixed"/>
        <w:tblLook w:val="04A0" w:firstRow="1" w:lastRow="0" w:firstColumn="1" w:lastColumn="0" w:noHBand="0" w:noVBand="1"/>
      </w:tblPr>
      <w:tblGrid>
        <w:gridCol w:w="1548"/>
        <w:gridCol w:w="2070"/>
        <w:gridCol w:w="1170"/>
        <w:gridCol w:w="1170"/>
        <w:gridCol w:w="1620"/>
      </w:tblGrid>
      <w:tr w:rsidR="00944ACB" w:rsidRPr="00E042CF" w14:paraId="42624888" w14:textId="77777777" w:rsidTr="00555E82">
        <w:tc>
          <w:tcPr>
            <w:tcW w:w="1548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0363736" w14:textId="77777777" w:rsidR="00944ACB" w:rsidRPr="00E042CF" w:rsidRDefault="00944ACB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vAlign w:val="bottom"/>
          </w:tcPr>
          <w:p w14:paraId="7AF0E5A2" w14:textId="77777777" w:rsidR="00944ACB" w:rsidRPr="00E042CF" w:rsidRDefault="00944ACB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ub-Category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bottom"/>
          </w:tcPr>
          <w:p w14:paraId="06A681F3" w14:textId="77777777" w:rsidR="00944ACB" w:rsidRPr="00E042CF" w:rsidRDefault="00944ACB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Median (%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bottom"/>
          </w:tcPr>
          <w:p w14:paraId="3CD3F1C3" w14:textId="77777777" w:rsidR="00944ACB" w:rsidRPr="00E042CF" w:rsidRDefault="00944ACB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IQR (n)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29EE9F4E" w14:textId="77777777" w:rsidR="00944ACB" w:rsidRPr="00E042CF" w:rsidRDefault="00944ACB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vs. Rural p-value</w:t>
            </w:r>
          </w:p>
        </w:tc>
      </w:tr>
      <w:tr w:rsidR="00944ACB" w:rsidRPr="00E042CF" w14:paraId="2B7B9811" w14:textId="77777777" w:rsidTr="00555E82">
        <w:tc>
          <w:tcPr>
            <w:tcW w:w="154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F855109" w14:textId="77777777" w:rsidR="00944ACB" w:rsidRPr="00E042CF" w:rsidRDefault="00944ACB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24-Hour Access</w:t>
            </w:r>
          </w:p>
        </w:tc>
        <w:tc>
          <w:tcPr>
            <w:tcW w:w="207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82B8FC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FF78E8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8CE428F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5BDC3F77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718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944ACB" w:rsidRPr="00E042CF" w14:paraId="0593BF67" w14:textId="77777777" w:rsidTr="00555E82"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8583DD" w14:textId="77777777" w:rsidR="00944ACB" w:rsidRPr="00E042CF" w:rsidRDefault="00944ACB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Delivery Volume by Facility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00209E44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early Deliveries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E64362B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1170" w:type="dxa"/>
            <w:vAlign w:val="center"/>
          </w:tcPr>
          <w:p w14:paraId="657F1AEA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0 – 175</w:t>
            </w:r>
          </w:p>
        </w:tc>
        <w:tc>
          <w:tcPr>
            <w:tcW w:w="1620" w:type="dxa"/>
            <w:vAlign w:val="center"/>
          </w:tcPr>
          <w:p w14:paraId="58385EA5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1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44ACB" w:rsidRPr="00E042CF" w14:paraId="322EF870" w14:textId="77777777" w:rsidTr="00555E82"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2295A2" w14:textId="77777777" w:rsidR="00944ACB" w:rsidRPr="00E042CF" w:rsidRDefault="00944ACB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19D318B5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thly Deliveries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2679BB7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3 </w:t>
            </w:r>
          </w:p>
        </w:tc>
        <w:tc>
          <w:tcPr>
            <w:tcW w:w="1170" w:type="dxa"/>
            <w:vAlign w:val="center"/>
          </w:tcPr>
          <w:p w14:paraId="6BCD8BA7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7 – 1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620" w:type="dxa"/>
            <w:vAlign w:val="center"/>
          </w:tcPr>
          <w:p w14:paraId="47736D25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1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44ACB" w:rsidRPr="00E042CF" w14:paraId="3A5B9B9B" w14:textId="77777777" w:rsidTr="00555E82"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FDABEA" w14:textId="77777777" w:rsidR="00944ACB" w:rsidRPr="00E042CF" w:rsidRDefault="00944ACB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Referral Facility Accessibility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74B917EE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Distance </w:t>
            </w:r>
          </w:p>
          <w:p w14:paraId="7BD80330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o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nearest facility 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28FF40D9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0 kilometers</w:t>
            </w:r>
          </w:p>
        </w:tc>
        <w:tc>
          <w:tcPr>
            <w:tcW w:w="1170" w:type="dxa"/>
            <w:vAlign w:val="center"/>
          </w:tcPr>
          <w:p w14:paraId="63679AC6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 – 20</w:t>
            </w:r>
          </w:p>
        </w:tc>
        <w:tc>
          <w:tcPr>
            <w:tcW w:w="1620" w:type="dxa"/>
            <w:vAlign w:val="center"/>
          </w:tcPr>
          <w:p w14:paraId="18A984E2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1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44ACB" w:rsidRPr="00E042CF" w14:paraId="1A440659" w14:textId="77777777" w:rsidTr="00555E82">
        <w:trPr>
          <w:trHeight w:val="611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D6A6A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984DEE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ime </w:t>
            </w:r>
          </w:p>
          <w:p w14:paraId="4CF2931B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y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vehicle to nearest facility 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1023F2A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0 minut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E3DE542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 - 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790D4E4" w14:textId="77777777" w:rsidR="00944ACB" w:rsidRPr="00E042CF" w:rsidRDefault="00944ACB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18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44ACB" w:rsidRPr="00E042CF" w14:paraId="42FA48A8" w14:textId="77777777" w:rsidTr="00555E82">
        <w:trPr>
          <w:trHeight w:val="611"/>
        </w:trPr>
        <w:tc>
          <w:tcPr>
            <w:tcW w:w="75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43DCD" w14:textId="77777777" w:rsidR="00944ACB" w:rsidRPr="00E042CF" w:rsidRDefault="00944ACB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(1) </w:t>
            </w:r>
            <w:proofErr w:type="gram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=44 facilities; (2)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The monthly and yearly estimates are based on extending the measured 6-month total volume from October 2012-April 2013 to the entire year total (yearly estimate multiplies measured 6-month total by 2) and to the monthly total (monthly estimate divides 6-month total deliveries by 6)·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  </w:t>
            </w:r>
          </w:p>
          <w:p w14:paraId="23B3C787" w14:textId="77777777" w:rsidR="00944ACB" w:rsidRPr="00E042CF" w:rsidRDefault="00944ACB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a)</w:t>
            </w:r>
            <w:r w:rsidR="00E36FA6">
              <w:rPr>
                <w:rFonts w:asciiTheme="majorHAnsi" w:hAnsiTheme="majorHAnsi" w:cs="Times New Roman"/>
                <w:sz w:val="16"/>
                <w:szCs w:val="16"/>
              </w:rPr>
              <w:t>Wilcoxon rank s</w:t>
            </w:r>
            <w:bookmarkStart w:id="0" w:name="_GoBack"/>
            <w:bookmarkEnd w:id="0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um test;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d) 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nmatched median test</w:t>
            </w:r>
          </w:p>
        </w:tc>
      </w:tr>
    </w:tbl>
    <w:p w14:paraId="16C21ADE" w14:textId="77777777" w:rsidR="00944ACB" w:rsidRPr="00E042CF" w:rsidRDefault="00944ACB" w:rsidP="00944ACB">
      <w:pPr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p w14:paraId="2F8D7537" w14:textId="77777777" w:rsidR="00E77A7D" w:rsidRDefault="00E77A7D"/>
    <w:sectPr w:rsidR="00E77A7D" w:rsidSect="00E77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ACB"/>
    <w:rsid w:val="007E37C5"/>
    <w:rsid w:val="00944ACB"/>
    <w:rsid w:val="00E36FA6"/>
    <w:rsid w:val="00E7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BB7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944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944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Macintosh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2</cp:revision>
  <dcterms:created xsi:type="dcterms:W3CDTF">2016-07-21T15:07:00Z</dcterms:created>
  <dcterms:modified xsi:type="dcterms:W3CDTF">2017-03-01T23:48:00Z</dcterms:modified>
</cp:coreProperties>
</file>